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6DE4" w:rsidRDefault="00096DE4" w:rsidP="00096DE4">
      <w:proofErr w:type="gramStart"/>
      <w:r>
        <w:rPr>
          <w:rFonts w:ascii="Times New Roman" w:hAnsi="Times New Roman"/>
          <w:b/>
          <w:sz w:val="24"/>
          <w:szCs w:val="24"/>
        </w:rPr>
        <w:t>S7 Table</w:t>
      </w:r>
      <w:r w:rsidRPr="00370247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370247">
        <w:rPr>
          <w:rFonts w:ascii="Times New Roman" w:hAnsi="Times New Roman"/>
          <w:sz w:val="24"/>
          <w:szCs w:val="24"/>
        </w:rPr>
        <w:t xml:space="preserve"> </w:t>
      </w:r>
      <w:r w:rsidRPr="00271834">
        <w:rPr>
          <w:rFonts w:ascii="Times New Roman" w:hAnsi="Times New Roman"/>
          <w:b/>
          <w:sz w:val="24"/>
          <w:szCs w:val="24"/>
        </w:rPr>
        <w:t xml:space="preserve">Predicted functional groups listed for </w:t>
      </w:r>
      <w:r>
        <w:rPr>
          <w:rFonts w:ascii="Times New Roman" w:hAnsi="Times New Roman"/>
          <w:b/>
          <w:sz w:val="24"/>
          <w:szCs w:val="24"/>
        </w:rPr>
        <w:t xml:space="preserve">the </w:t>
      </w:r>
      <w:r w:rsidRPr="00271834">
        <w:rPr>
          <w:rFonts w:ascii="Times New Roman" w:hAnsi="Times New Roman"/>
          <w:b/>
          <w:sz w:val="24"/>
          <w:szCs w:val="24"/>
        </w:rPr>
        <w:t>top 10 compounds with retention time (RT), retention index (RI) and name if known.</w:t>
      </w:r>
    </w:p>
    <w:p w:rsidR="00096DE4" w:rsidRDefault="00096DE4" w:rsidP="00096DE4"/>
    <w:p w:rsidR="00096DE4" w:rsidRDefault="00096DE4" w:rsidP="00096DE4"/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915"/>
        <w:gridCol w:w="1915"/>
        <w:gridCol w:w="1915"/>
        <w:gridCol w:w="1563"/>
        <w:gridCol w:w="2268"/>
      </w:tblGrid>
      <w:tr w:rsidR="00096DE4" w:rsidRPr="00E47B75" w:rsidTr="0002051C">
        <w:tc>
          <w:tcPr>
            <w:tcW w:w="1915" w:type="dxa"/>
            <w:vAlign w:val="bottom"/>
          </w:tcPr>
          <w:p w:rsidR="00096DE4" w:rsidRPr="00E47B75" w:rsidRDefault="00096DE4" w:rsidP="0002051C">
            <w:pPr>
              <w:spacing w:after="0" w:line="480" w:lineRule="auto"/>
              <w:jc w:val="center"/>
              <w:rPr>
                <w:rFonts w:ascii="Times New Roman" w:hAnsi="Times New Roman"/>
                <w:b/>
                <w:noProof/>
                <w:color w:val="000000"/>
                <w:sz w:val="20"/>
                <w:szCs w:val="20"/>
                <w:lang w:eastAsia="zh-TW"/>
              </w:rPr>
            </w:pPr>
            <w:r w:rsidRPr="00E47B75">
              <w:rPr>
                <w:rFonts w:ascii="Times New Roman" w:hAnsi="Times New Roman"/>
                <w:b/>
                <w:noProof/>
                <w:color w:val="000000"/>
                <w:sz w:val="20"/>
                <w:szCs w:val="20"/>
                <w:lang w:eastAsia="zh-TW"/>
              </w:rPr>
              <w:t>Rank</w:t>
            </w:r>
          </w:p>
        </w:tc>
        <w:tc>
          <w:tcPr>
            <w:tcW w:w="1915" w:type="dxa"/>
            <w:vAlign w:val="bottom"/>
          </w:tcPr>
          <w:p w:rsidR="00096DE4" w:rsidRPr="00E47B75" w:rsidRDefault="00096DE4" w:rsidP="0002051C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RT</w:t>
            </w:r>
          </w:p>
        </w:tc>
        <w:tc>
          <w:tcPr>
            <w:tcW w:w="1915" w:type="dxa"/>
            <w:vAlign w:val="bottom"/>
          </w:tcPr>
          <w:p w:rsidR="00096DE4" w:rsidRPr="00E47B75" w:rsidRDefault="00096DE4" w:rsidP="0002051C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RI</w:t>
            </w:r>
          </w:p>
        </w:tc>
        <w:tc>
          <w:tcPr>
            <w:tcW w:w="1563" w:type="dxa"/>
            <w:vAlign w:val="bottom"/>
          </w:tcPr>
          <w:p w:rsidR="00096DE4" w:rsidRPr="00E47B75" w:rsidRDefault="00096DE4" w:rsidP="0002051C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2268" w:type="dxa"/>
          </w:tcPr>
          <w:p w:rsidR="00096DE4" w:rsidRPr="00E47B75" w:rsidRDefault="00096DE4" w:rsidP="0002051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redicted Functional Groups</w:t>
            </w:r>
          </w:p>
        </w:tc>
      </w:tr>
      <w:tr w:rsidR="00096DE4" w:rsidRPr="00E47B75" w:rsidTr="0002051C">
        <w:tc>
          <w:tcPr>
            <w:tcW w:w="9576" w:type="dxa"/>
            <w:gridSpan w:val="5"/>
            <w:vAlign w:val="bottom"/>
          </w:tcPr>
          <w:p w:rsidR="00096DE4" w:rsidRPr="00E47B75" w:rsidRDefault="00096DE4" w:rsidP="0002051C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noProof/>
                <w:color w:val="000000"/>
                <w:sz w:val="20"/>
                <w:szCs w:val="20"/>
                <w:lang w:eastAsia="zh-TW"/>
              </w:rPr>
              <w:t>MRSA</w:t>
            </w:r>
          </w:p>
        </w:tc>
      </w:tr>
      <w:tr w:rsidR="00096DE4" w:rsidRPr="00E47B75" w:rsidTr="0002051C">
        <w:tc>
          <w:tcPr>
            <w:tcW w:w="1915" w:type="dxa"/>
            <w:vAlign w:val="bottom"/>
          </w:tcPr>
          <w:p w:rsidR="00096DE4" w:rsidRPr="00E47B75" w:rsidRDefault="00096DE4" w:rsidP="0002051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15" w:type="dxa"/>
            <w:vAlign w:val="bottom"/>
          </w:tcPr>
          <w:p w:rsidR="00096DE4" w:rsidRPr="00E47B75" w:rsidRDefault="00096DE4" w:rsidP="0002051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11.43</w:t>
            </w:r>
          </w:p>
        </w:tc>
        <w:tc>
          <w:tcPr>
            <w:tcW w:w="1915" w:type="dxa"/>
            <w:vAlign w:val="bottom"/>
          </w:tcPr>
          <w:p w:rsidR="00096DE4" w:rsidRPr="00E47B75" w:rsidRDefault="00096DE4" w:rsidP="0002051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1983.451</w:t>
            </w:r>
          </w:p>
        </w:tc>
        <w:tc>
          <w:tcPr>
            <w:tcW w:w="1563" w:type="dxa"/>
            <w:vAlign w:val="bottom"/>
          </w:tcPr>
          <w:p w:rsidR="00096DE4" w:rsidRPr="00E47B75" w:rsidRDefault="00096DE4" w:rsidP="0002051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quinic</w:t>
            </w:r>
            <w:proofErr w:type="spellEnd"/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2268" w:type="dxa"/>
          </w:tcPr>
          <w:p w:rsidR="00096DE4" w:rsidRPr="00E47B75" w:rsidRDefault="00096DE4" w:rsidP="000205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Carboxylic Acid, Alcohol,</w:t>
            </w:r>
          </w:p>
          <w:p w:rsidR="00096DE4" w:rsidRPr="00E47B75" w:rsidRDefault="00096DE4" w:rsidP="0002051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Carboxylic Acid Deriv., Aromatic</w:t>
            </w:r>
          </w:p>
        </w:tc>
      </w:tr>
      <w:tr w:rsidR="00096DE4" w:rsidRPr="00E47B75" w:rsidTr="0002051C">
        <w:tc>
          <w:tcPr>
            <w:tcW w:w="1915" w:type="dxa"/>
            <w:vAlign w:val="bottom"/>
          </w:tcPr>
          <w:p w:rsidR="00096DE4" w:rsidRPr="00E47B75" w:rsidRDefault="00096DE4" w:rsidP="0002051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15" w:type="dxa"/>
            <w:vAlign w:val="bottom"/>
          </w:tcPr>
          <w:p w:rsidR="00096DE4" w:rsidRPr="00E47B75" w:rsidRDefault="00096DE4" w:rsidP="0002051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11.18</w:t>
            </w:r>
          </w:p>
        </w:tc>
        <w:tc>
          <w:tcPr>
            <w:tcW w:w="1915" w:type="dxa"/>
            <w:vAlign w:val="bottom"/>
          </w:tcPr>
          <w:p w:rsidR="00096DE4" w:rsidRPr="00E47B75" w:rsidRDefault="00096DE4" w:rsidP="0002051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1930.634</w:t>
            </w:r>
          </w:p>
        </w:tc>
        <w:tc>
          <w:tcPr>
            <w:tcW w:w="1563" w:type="dxa"/>
            <w:vAlign w:val="bottom"/>
          </w:tcPr>
          <w:p w:rsidR="00096DE4" w:rsidRPr="00E47B75" w:rsidRDefault="00096DE4" w:rsidP="0002051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citric acid</w:t>
            </w:r>
          </w:p>
        </w:tc>
        <w:tc>
          <w:tcPr>
            <w:tcW w:w="2268" w:type="dxa"/>
            <w:vAlign w:val="bottom"/>
          </w:tcPr>
          <w:p w:rsidR="00096DE4" w:rsidRPr="00E47B75" w:rsidRDefault="00096DE4" w:rsidP="000205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Sec Alcohol,</w:t>
            </w:r>
          </w:p>
          <w:p w:rsidR="00096DE4" w:rsidRPr="00E47B75" w:rsidRDefault="00096DE4" w:rsidP="000205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Carboxylic Acid,</w:t>
            </w:r>
          </w:p>
          <w:p w:rsidR="00096DE4" w:rsidRPr="00E47B75" w:rsidRDefault="00096DE4" w:rsidP="000205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Alcohol,</w:t>
            </w:r>
          </w:p>
          <w:p w:rsidR="00096DE4" w:rsidRPr="00E47B75" w:rsidRDefault="00096DE4" w:rsidP="000205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Carboxylic Acid Deriv.</w:t>
            </w:r>
          </w:p>
        </w:tc>
      </w:tr>
      <w:tr w:rsidR="00096DE4" w:rsidRPr="00E47B75" w:rsidTr="0002051C">
        <w:tc>
          <w:tcPr>
            <w:tcW w:w="1915" w:type="dxa"/>
            <w:vAlign w:val="bottom"/>
          </w:tcPr>
          <w:p w:rsidR="00096DE4" w:rsidRPr="00E47B75" w:rsidRDefault="00096DE4" w:rsidP="0002051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5" w:type="dxa"/>
            <w:vAlign w:val="bottom"/>
          </w:tcPr>
          <w:p w:rsidR="00096DE4" w:rsidRPr="00E47B75" w:rsidRDefault="00096DE4" w:rsidP="0002051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12.72</w:t>
            </w:r>
          </w:p>
        </w:tc>
        <w:tc>
          <w:tcPr>
            <w:tcW w:w="1915" w:type="dxa"/>
            <w:vAlign w:val="bottom"/>
          </w:tcPr>
          <w:p w:rsidR="00096DE4" w:rsidRPr="00E47B75" w:rsidRDefault="00096DE4" w:rsidP="0002051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2254.577</w:t>
            </w:r>
          </w:p>
        </w:tc>
        <w:tc>
          <w:tcPr>
            <w:tcW w:w="1563" w:type="dxa"/>
            <w:vAlign w:val="bottom"/>
          </w:tcPr>
          <w:p w:rsidR="00096DE4" w:rsidRPr="00E47B75" w:rsidRDefault="00096DE4" w:rsidP="0002051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caffeic</w:t>
            </w:r>
            <w:proofErr w:type="spellEnd"/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2268" w:type="dxa"/>
          </w:tcPr>
          <w:p w:rsidR="00096DE4" w:rsidRPr="00E47B75" w:rsidRDefault="00096DE4" w:rsidP="000205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Hydroxy</w:t>
            </w:r>
            <w:proofErr w:type="spellEnd"/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</w:p>
          <w:p w:rsidR="00096DE4" w:rsidRPr="00E47B75" w:rsidRDefault="00096DE4" w:rsidP="000205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Aromatic,</w:t>
            </w:r>
          </w:p>
          <w:p w:rsidR="00096DE4" w:rsidRPr="00E47B75" w:rsidRDefault="00096DE4" w:rsidP="0002051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Carboxylic Acid, Phenol, Carboxylic Acid Deriv.</w:t>
            </w:r>
          </w:p>
        </w:tc>
      </w:tr>
      <w:tr w:rsidR="00096DE4" w:rsidRPr="00E47B75" w:rsidTr="0002051C">
        <w:tc>
          <w:tcPr>
            <w:tcW w:w="1915" w:type="dxa"/>
            <w:vAlign w:val="bottom"/>
          </w:tcPr>
          <w:p w:rsidR="00096DE4" w:rsidRPr="00E47B75" w:rsidRDefault="00096DE4" w:rsidP="0002051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15" w:type="dxa"/>
            <w:vAlign w:val="bottom"/>
          </w:tcPr>
          <w:p w:rsidR="00096DE4" w:rsidRPr="00E47B75" w:rsidRDefault="00096DE4" w:rsidP="0002051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14.92</w:t>
            </w:r>
          </w:p>
        </w:tc>
        <w:tc>
          <w:tcPr>
            <w:tcW w:w="1915" w:type="dxa"/>
            <w:vAlign w:val="bottom"/>
          </w:tcPr>
          <w:p w:rsidR="00096DE4" w:rsidRPr="00E47B75" w:rsidRDefault="00096DE4" w:rsidP="0002051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2719.366</w:t>
            </w:r>
          </w:p>
        </w:tc>
        <w:tc>
          <w:tcPr>
            <w:tcW w:w="1563" w:type="dxa"/>
            <w:vAlign w:val="bottom"/>
          </w:tcPr>
          <w:p w:rsidR="00096DE4" w:rsidRPr="00E47B75" w:rsidRDefault="00096DE4" w:rsidP="0002051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sucrose</w:t>
            </w:r>
          </w:p>
        </w:tc>
        <w:tc>
          <w:tcPr>
            <w:tcW w:w="2268" w:type="dxa"/>
          </w:tcPr>
          <w:p w:rsidR="00096DE4" w:rsidRPr="00E47B75" w:rsidRDefault="00096DE4" w:rsidP="0002051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</w:tr>
      <w:tr w:rsidR="00096DE4" w:rsidRPr="00E47B75" w:rsidTr="0002051C">
        <w:tc>
          <w:tcPr>
            <w:tcW w:w="1915" w:type="dxa"/>
            <w:vAlign w:val="bottom"/>
          </w:tcPr>
          <w:p w:rsidR="00096DE4" w:rsidRPr="00E47B75" w:rsidRDefault="00096DE4" w:rsidP="0002051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15" w:type="dxa"/>
            <w:vAlign w:val="bottom"/>
          </w:tcPr>
          <w:p w:rsidR="00096DE4" w:rsidRPr="00E47B75" w:rsidRDefault="00096DE4" w:rsidP="0002051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16.42</w:t>
            </w:r>
          </w:p>
        </w:tc>
        <w:tc>
          <w:tcPr>
            <w:tcW w:w="1915" w:type="dxa"/>
            <w:vAlign w:val="bottom"/>
          </w:tcPr>
          <w:p w:rsidR="00096DE4" w:rsidRPr="00E47B75" w:rsidRDefault="00096DE4" w:rsidP="0002051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3036.268</w:t>
            </w:r>
          </w:p>
        </w:tc>
        <w:tc>
          <w:tcPr>
            <w:tcW w:w="1563" w:type="dxa"/>
            <w:vAlign w:val="bottom"/>
          </w:tcPr>
          <w:p w:rsidR="00096DE4" w:rsidRPr="00E47B75" w:rsidRDefault="00096DE4" w:rsidP="0002051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kaempferol</w:t>
            </w:r>
            <w:proofErr w:type="spellEnd"/>
          </w:p>
        </w:tc>
        <w:tc>
          <w:tcPr>
            <w:tcW w:w="2268" w:type="dxa"/>
          </w:tcPr>
          <w:p w:rsidR="00096DE4" w:rsidRPr="00E47B75" w:rsidRDefault="00096DE4" w:rsidP="0002051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Carboxylic Acid, Aromatic</w:t>
            </w:r>
          </w:p>
        </w:tc>
      </w:tr>
      <w:tr w:rsidR="00096DE4" w:rsidRPr="00E47B75" w:rsidTr="0002051C">
        <w:tc>
          <w:tcPr>
            <w:tcW w:w="1915" w:type="dxa"/>
          </w:tcPr>
          <w:p w:rsidR="00096DE4" w:rsidRPr="00E47B75" w:rsidRDefault="00096DE4" w:rsidP="0002051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915" w:type="dxa"/>
            <w:vAlign w:val="bottom"/>
          </w:tcPr>
          <w:p w:rsidR="00096DE4" w:rsidRPr="00E47B75" w:rsidRDefault="00096DE4" w:rsidP="0002051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16.82</w:t>
            </w:r>
          </w:p>
        </w:tc>
        <w:tc>
          <w:tcPr>
            <w:tcW w:w="1915" w:type="dxa"/>
            <w:vAlign w:val="bottom"/>
          </w:tcPr>
          <w:p w:rsidR="00096DE4" w:rsidRPr="00E47B75" w:rsidRDefault="00096DE4" w:rsidP="0002051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3120.775</w:t>
            </w:r>
          </w:p>
        </w:tc>
        <w:tc>
          <w:tcPr>
            <w:tcW w:w="1563" w:type="dxa"/>
            <w:vAlign w:val="bottom"/>
          </w:tcPr>
          <w:p w:rsidR="00096DE4" w:rsidRPr="00E47B75" w:rsidRDefault="00096DE4" w:rsidP="0002051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quercetin</w:t>
            </w:r>
            <w:proofErr w:type="spellEnd"/>
          </w:p>
        </w:tc>
        <w:tc>
          <w:tcPr>
            <w:tcW w:w="2268" w:type="dxa"/>
          </w:tcPr>
          <w:p w:rsidR="00096DE4" w:rsidRPr="00E47B75" w:rsidRDefault="00096DE4" w:rsidP="000205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 2 </w:t>
            </w:r>
            <w:proofErr w:type="spellStart"/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Diol</w:t>
            </w:r>
            <w:proofErr w:type="spellEnd"/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</w:p>
          <w:p w:rsidR="00096DE4" w:rsidRPr="00E47B75" w:rsidRDefault="00096DE4" w:rsidP="0002051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Carboxylic Acid, Aromatic</w:t>
            </w:r>
          </w:p>
        </w:tc>
      </w:tr>
      <w:tr w:rsidR="00096DE4" w:rsidRPr="00E47B75" w:rsidTr="0002051C">
        <w:tc>
          <w:tcPr>
            <w:tcW w:w="1915" w:type="dxa"/>
          </w:tcPr>
          <w:p w:rsidR="00096DE4" w:rsidRPr="00E47B75" w:rsidRDefault="00096DE4" w:rsidP="0002051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915" w:type="dxa"/>
            <w:vAlign w:val="bottom"/>
          </w:tcPr>
          <w:p w:rsidR="00096DE4" w:rsidRPr="00E47B75" w:rsidRDefault="00096DE4" w:rsidP="0002051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915" w:type="dxa"/>
            <w:vAlign w:val="bottom"/>
          </w:tcPr>
          <w:p w:rsidR="00096DE4" w:rsidRPr="00E47B75" w:rsidRDefault="00096DE4" w:rsidP="0002051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1849.648</w:t>
            </w:r>
          </w:p>
        </w:tc>
        <w:tc>
          <w:tcPr>
            <w:tcW w:w="1563" w:type="dxa"/>
            <w:vAlign w:val="bottom"/>
          </w:tcPr>
          <w:p w:rsidR="00096DE4" w:rsidRPr="00E47B75" w:rsidRDefault="00096DE4" w:rsidP="0002051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268" w:type="dxa"/>
            <w:vAlign w:val="bottom"/>
          </w:tcPr>
          <w:p w:rsidR="00096DE4" w:rsidRPr="00E47B75" w:rsidRDefault="00096DE4" w:rsidP="000205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Carboxylic Acid, Carboxylic Acid Deriv.</w:t>
            </w:r>
          </w:p>
        </w:tc>
      </w:tr>
      <w:tr w:rsidR="00096DE4" w:rsidRPr="00E47B75" w:rsidTr="0002051C">
        <w:tc>
          <w:tcPr>
            <w:tcW w:w="1915" w:type="dxa"/>
          </w:tcPr>
          <w:p w:rsidR="00096DE4" w:rsidRPr="00E47B75" w:rsidRDefault="00096DE4" w:rsidP="0002051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915" w:type="dxa"/>
            <w:vAlign w:val="bottom"/>
          </w:tcPr>
          <w:p w:rsidR="00096DE4" w:rsidRPr="00E47B75" w:rsidRDefault="00096DE4" w:rsidP="0002051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16.58</w:t>
            </w:r>
          </w:p>
        </w:tc>
        <w:tc>
          <w:tcPr>
            <w:tcW w:w="1915" w:type="dxa"/>
            <w:vAlign w:val="bottom"/>
          </w:tcPr>
          <w:p w:rsidR="00096DE4" w:rsidRPr="00E47B75" w:rsidRDefault="00096DE4" w:rsidP="0002051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3071.479</w:t>
            </w:r>
          </w:p>
        </w:tc>
        <w:tc>
          <w:tcPr>
            <w:tcW w:w="1563" w:type="dxa"/>
            <w:vAlign w:val="bottom"/>
          </w:tcPr>
          <w:p w:rsidR="00096DE4" w:rsidRPr="00E47B75" w:rsidRDefault="00096DE4" w:rsidP="0002051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3-O-caffeoylquinic</w:t>
            </w:r>
          </w:p>
        </w:tc>
        <w:tc>
          <w:tcPr>
            <w:tcW w:w="2268" w:type="dxa"/>
          </w:tcPr>
          <w:p w:rsidR="00096DE4" w:rsidRPr="00E47B75" w:rsidRDefault="00096DE4" w:rsidP="000205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arboxylic Acid, </w:t>
            </w:r>
            <w:proofErr w:type="spellStart"/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Hydroxy</w:t>
            </w:r>
            <w:proofErr w:type="spellEnd"/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romatic,</w:t>
            </w:r>
          </w:p>
          <w:p w:rsidR="00096DE4" w:rsidRPr="00E47B75" w:rsidRDefault="00096DE4" w:rsidP="000205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 2 </w:t>
            </w:r>
            <w:proofErr w:type="spellStart"/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Diol</w:t>
            </w:r>
            <w:proofErr w:type="spellEnd"/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</w:p>
          <w:p w:rsidR="00096DE4" w:rsidRPr="00E47B75" w:rsidRDefault="00096DE4" w:rsidP="0002051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Phenol Alcohol</w:t>
            </w:r>
          </w:p>
        </w:tc>
      </w:tr>
      <w:tr w:rsidR="00096DE4" w:rsidRPr="00E47B75" w:rsidTr="0002051C">
        <w:tc>
          <w:tcPr>
            <w:tcW w:w="1915" w:type="dxa"/>
          </w:tcPr>
          <w:p w:rsidR="00096DE4" w:rsidRPr="00E47B75" w:rsidRDefault="00096DE4" w:rsidP="0002051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915" w:type="dxa"/>
            <w:vAlign w:val="bottom"/>
          </w:tcPr>
          <w:p w:rsidR="00096DE4" w:rsidRPr="00E47B75" w:rsidRDefault="00096DE4" w:rsidP="0002051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18.03</w:t>
            </w:r>
          </w:p>
        </w:tc>
        <w:tc>
          <w:tcPr>
            <w:tcW w:w="1915" w:type="dxa"/>
            <w:vAlign w:val="bottom"/>
          </w:tcPr>
          <w:p w:rsidR="00096DE4" w:rsidRPr="00E47B75" w:rsidRDefault="00096DE4" w:rsidP="0002051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3377.817</w:t>
            </w:r>
          </w:p>
        </w:tc>
        <w:tc>
          <w:tcPr>
            <w:tcW w:w="1563" w:type="dxa"/>
            <w:vAlign w:val="bottom"/>
          </w:tcPr>
          <w:p w:rsidR="00096DE4" w:rsidRPr="00E47B75" w:rsidRDefault="00096DE4" w:rsidP="0002051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raffinose</w:t>
            </w:r>
            <w:proofErr w:type="spellEnd"/>
          </w:p>
        </w:tc>
        <w:tc>
          <w:tcPr>
            <w:tcW w:w="2268" w:type="dxa"/>
          </w:tcPr>
          <w:p w:rsidR="00096DE4" w:rsidRPr="00E47B75" w:rsidRDefault="00096DE4" w:rsidP="000205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 2 </w:t>
            </w:r>
            <w:proofErr w:type="spellStart"/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Diol</w:t>
            </w:r>
            <w:proofErr w:type="spellEnd"/>
          </w:p>
          <w:p w:rsidR="00096DE4" w:rsidRPr="00E47B75" w:rsidRDefault="00096DE4" w:rsidP="000205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Sec Alcohol,</w:t>
            </w:r>
          </w:p>
          <w:p w:rsidR="00096DE4" w:rsidRPr="00E47B75" w:rsidRDefault="00096DE4" w:rsidP="000205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Acetal</w:t>
            </w:r>
            <w:proofErr w:type="spellEnd"/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</w:p>
          <w:p w:rsidR="00096DE4" w:rsidRPr="00E47B75" w:rsidRDefault="00096DE4" w:rsidP="000205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Alcohol,</w:t>
            </w:r>
          </w:p>
          <w:p w:rsidR="00096DE4" w:rsidRPr="00E47B75" w:rsidRDefault="00096DE4" w:rsidP="0002051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Prim Alcohol</w:t>
            </w:r>
          </w:p>
        </w:tc>
      </w:tr>
      <w:tr w:rsidR="00096DE4" w:rsidRPr="00E47B75" w:rsidTr="0002051C">
        <w:tc>
          <w:tcPr>
            <w:tcW w:w="1915" w:type="dxa"/>
            <w:vAlign w:val="bottom"/>
          </w:tcPr>
          <w:p w:rsidR="00096DE4" w:rsidRPr="00E47B75" w:rsidRDefault="00096DE4" w:rsidP="0002051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15" w:type="dxa"/>
            <w:vAlign w:val="bottom"/>
          </w:tcPr>
          <w:p w:rsidR="00096DE4" w:rsidRPr="00E47B75" w:rsidRDefault="00096DE4" w:rsidP="0002051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5.62</w:t>
            </w:r>
          </w:p>
        </w:tc>
        <w:tc>
          <w:tcPr>
            <w:tcW w:w="1915" w:type="dxa"/>
            <w:vAlign w:val="bottom"/>
          </w:tcPr>
          <w:p w:rsidR="00096DE4" w:rsidRPr="00E47B75" w:rsidRDefault="00096DE4" w:rsidP="0002051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754.5775</w:t>
            </w:r>
          </w:p>
        </w:tc>
        <w:tc>
          <w:tcPr>
            <w:tcW w:w="1563" w:type="dxa"/>
            <w:vAlign w:val="bottom"/>
          </w:tcPr>
          <w:p w:rsidR="00096DE4" w:rsidRPr="00E47B75" w:rsidRDefault="00096DE4" w:rsidP="000205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derivitization</w:t>
            </w:r>
            <w:proofErr w:type="spellEnd"/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rtifact</w:t>
            </w:r>
          </w:p>
        </w:tc>
        <w:tc>
          <w:tcPr>
            <w:tcW w:w="2268" w:type="dxa"/>
          </w:tcPr>
          <w:p w:rsidR="00096DE4" w:rsidRPr="00E47B75" w:rsidRDefault="00096DE4" w:rsidP="0002051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</w:tr>
      <w:tr w:rsidR="00096DE4" w:rsidRPr="00E47B75" w:rsidTr="0002051C">
        <w:tc>
          <w:tcPr>
            <w:tcW w:w="9576" w:type="dxa"/>
            <w:gridSpan w:val="5"/>
            <w:vAlign w:val="bottom"/>
          </w:tcPr>
          <w:p w:rsidR="00096DE4" w:rsidRPr="00274F01" w:rsidRDefault="00096DE4" w:rsidP="0002051C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274F01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A</w:t>
            </w:r>
          </w:p>
        </w:tc>
      </w:tr>
      <w:tr w:rsidR="00096DE4" w:rsidRPr="00E47B75" w:rsidTr="0002051C">
        <w:tc>
          <w:tcPr>
            <w:tcW w:w="1915" w:type="dxa"/>
            <w:vAlign w:val="bottom"/>
          </w:tcPr>
          <w:p w:rsidR="00096DE4" w:rsidRPr="00E47B75" w:rsidRDefault="00096DE4" w:rsidP="0002051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15" w:type="dxa"/>
            <w:vAlign w:val="bottom"/>
          </w:tcPr>
          <w:p w:rsidR="00096DE4" w:rsidRPr="00E47B75" w:rsidRDefault="00096DE4" w:rsidP="0002051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11.18</w:t>
            </w:r>
          </w:p>
        </w:tc>
        <w:tc>
          <w:tcPr>
            <w:tcW w:w="1915" w:type="dxa"/>
            <w:vAlign w:val="bottom"/>
          </w:tcPr>
          <w:p w:rsidR="00096DE4" w:rsidRPr="00E47B75" w:rsidRDefault="00096DE4" w:rsidP="0002051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1930.634</w:t>
            </w:r>
          </w:p>
        </w:tc>
        <w:tc>
          <w:tcPr>
            <w:tcW w:w="1563" w:type="dxa"/>
            <w:vAlign w:val="bottom"/>
          </w:tcPr>
          <w:p w:rsidR="00096DE4" w:rsidRPr="00E47B75" w:rsidRDefault="00096DE4" w:rsidP="0002051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citric acid</w:t>
            </w:r>
          </w:p>
        </w:tc>
        <w:tc>
          <w:tcPr>
            <w:tcW w:w="2268" w:type="dxa"/>
          </w:tcPr>
          <w:p w:rsidR="00096DE4" w:rsidRPr="00E47B75" w:rsidRDefault="00096DE4" w:rsidP="000205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Sec Alcohol,</w:t>
            </w:r>
          </w:p>
          <w:p w:rsidR="00096DE4" w:rsidRPr="00E47B75" w:rsidRDefault="00096DE4" w:rsidP="000205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Carboxylic Acid,</w:t>
            </w:r>
          </w:p>
          <w:p w:rsidR="00096DE4" w:rsidRPr="00E47B75" w:rsidRDefault="00096DE4" w:rsidP="000205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Alcohol,</w:t>
            </w:r>
          </w:p>
          <w:p w:rsidR="00096DE4" w:rsidRPr="00E47B75" w:rsidRDefault="00096DE4" w:rsidP="0002051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Carboxylic Acid Deriv.</w:t>
            </w:r>
          </w:p>
        </w:tc>
      </w:tr>
      <w:tr w:rsidR="00096DE4" w:rsidRPr="00E47B75" w:rsidTr="0002051C">
        <w:tc>
          <w:tcPr>
            <w:tcW w:w="1915" w:type="dxa"/>
            <w:vAlign w:val="bottom"/>
          </w:tcPr>
          <w:p w:rsidR="00096DE4" w:rsidRPr="00E47B75" w:rsidRDefault="00096DE4" w:rsidP="0002051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15" w:type="dxa"/>
            <w:vAlign w:val="bottom"/>
          </w:tcPr>
          <w:p w:rsidR="00096DE4" w:rsidRPr="00E47B75" w:rsidRDefault="00096DE4" w:rsidP="0002051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11.43</w:t>
            </w:r>
          </w:p>
        </w:tc>
        <w:tc>
          <w:tcPr>
            <w:tcW w:w="1915" w:type="dxa"/>
            <w:vAlign w:val="bottom"/>
          </w:tcPr>
          <w:p w:rsidR="00096DE4" w:rsidRPr="00E47B75" w:rsidRDefault="00096DE4" w:rsidP="0002051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1983.451</w:t>
            </w:r>
          </w:p>
        </w:tc>
        <w:tc>
          <w:tcPr>
            <w:tcW w:w="1563" w:type="dxa"/>
            <w:vAlign w:val="bottom"/>
          </w:tcPr>
          <w:p w:rsidR="00096DE4" w:rsidRPr="00E47B75" w:rsidRDefault="00096DE4" w:rsidP="0002051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quinic</w:t>
            </w:r>
            <w:proofErr w:type="spellEnd"/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2268" w:type="dxa"/>
          </w:tcPr>
          <w:p w:rsidR="00096DE4" w:rsidRPr="00E47B75" w:rsidRDefault="00096DE4" w:rsidP="000205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Carboxylic Acid, Alcohol,</w:t>
            </w:r>
          </w:p>
          <w:p w:rsidR="00096DE4" w:rsidRPr="00E47B75" w:rsidRDefault="00096DE4" w:rsidP="0002051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Carboxylic Acid Deriv., Aromatic</w:t>
            </w:r>
          </w:p>
        </w:tc>
      </w:tr>
      <w:tr w:rsidR="00096DE4" w:rsidRPr="00E47B75" w:rsidTr="0002051C">
        <w:tc>
          <w:tcPr>
            <w:tcW w:w="1915" w:type="dxa"/>
            <w:vAlign w:val="bottom"/>
          </w:tcPr>
          <w:p w:rsidR="00096DE4" w:rsidRPr="00E47B75" w:rsidRDefault="00096DE4" w:rsidP="0002051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5" w:type="dxa"/>
            <w:vAlign w:val="bottom"/>
          </w:tcPr>
          <w:p w:rsidR="00096DE4" w:rsidRPr="00E47B75" w:rsidRDefault="00096DE4" w:rsidP="0002051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10.67</w:t>
            </w:r>
          </w:p>
        </w:tc>
        <w:tc>
          <w:tcPr>
            <w:tcW w:w="1915" w:type="dxa"/>
            <w:vAlign w:val="bottom"/>
          </w:tcPr>
          <w:p w:rsidR="00096DE4" w:rsidRPr="00E47B75" w:rsidRDefault="00096DE4" w:rsidP="0002051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1821.479</w:t>
            </w:r>
          </w:p>
        </w:tc>
        <w:tc>
          <w:tcPr>
            <w:tcW w:w="1563" w:type="dxa"/>
            <w:vAlign w:val="bottom"/>
          </w:tcPr>
          <w:p w:rsidR="00096DE4" w:rsidRPr="00E47B75" w:rsidRDefault="00096DE4" w:rsidP="0002051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268" w:type="dxa"/>
          </w:tcPr>
          <w:p w:rsidR="00096DE4" w:rsidRPr="00E47B75" w:rsidRDefault="00096DE4" w:rsidP="0002051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Carboxylic Acid, Carboxylic Acid Deriv.</w:t>
            </w:r>
          </w:p>
        </w:tc>
      </w:tr>
      <w:tr w:rsidR="00096DE4" w:rsidRPr="00E47B75" w:rsidTr="0002051C">
        <w:tc>
          <w:tcPr>
            <w:tcW w:w="1915" w:type="dxa"/>
            <w:vAlign w:val="bottom"/>
          </w:tcPr>
          <w:p w:rsidR="00096DE4" w:rsidRPr="00E47B75" w:rsidRDefault="00096DE4" w:rsidP="0002051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4</w:t>
            </w:r>
          </w:p>
        </w:tc>
        <w:tc>
          <w:tcPr>
            <w:tcW w:w="1915" w:type="dxa"/>
            <w:vAlign w:val="bottom"/>
          </w:tcPr>
          <w:p w:rsidR="00096DE4" w:rsidRPr="00E47B75" w:rsidRDefault="00096DE4" w:rsidP="0002051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13.78</w:t>
            </w:r>
          </w:p>
        </w:tc>
        <w:tc>
          <w:tcPr>
            <w:tcW w:w="1915" w:type="dxa"/>
            <w:vAlign w:val="bottom"/>
          </w:tcPr>
          <w:p w:rsidR="00096DE4" w:rsidRPr="00E47B75" w:rsidRDefault="00096DE4" w:rsidP="0002051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2479.93</w:t>
            </w:r>
          </w:p>
        </w:tc>
        <w:tc>
          <w:tcPr>
            <w:tcW w:w="1563" w:type="dxa"/>
            <w:vAlign w:val="bottom"/>
          </w:tcPr>
          <w:p w:rsidR="00096DE4" w:rsidRPr="00E47B75" w:rsidRDefault="00096DE4" w:rsidP="0002051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268" w:type="dxa"/>
          </w:tcPr>
          <w:p w:rsidR="00096DE4" w:rsidRPr="00E47B75" w:rsidRDefault="00096DE4" w:rsidP="000205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Carboxylic Acid, Carboxylic Acid Deriv.,</w:t>
            </w:r>
          </w:p>
          <w:p w:rsidR="00096DE4" w:rsidRPr="00E47B75" w:rsidRDefault="00096DE4" w:rsidP="0002051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Aromatic</w:t>
            </w:r>
          </w:p>
        </w:tc>
      </w:tr>
      <w:tr w:rsidR="00096DE4" w:rsidRPr="00E47B75" w:rsidTr="0002051C">
        <w:tc>
          <w:tcPr>
            <w:tcW w:w="1915" w:type="dxa"/>
            <w:vAlign w:val="bottom"/>
          </w:tcPr>
          <w:p w:rsidR="00096DE4" w:rsidRPr="00E47B75" w:rsidRDefault="00096DE4" w:rsidP="0002051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15" w:type="dxa"/>
            <w:vAlign w:val="bottom"/>
          </w:tcPr>
          <w:p w:rsidR="00096DE4" w:rsidRPr="00E47B75" w:rsidRDefault="00096DE4" w:rsidP="0002051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11.85</w:t>
            </w:r>
          </w:p>
        </w:tc>
        <w:tc>
          <w:tcPr>
            <w:tcW w:w="1915" w:type="dxa"/>
            <w:vAlign w:val="bottom"/>
          </w:tcPr>
          <w:p w:rsidR="00096DE4" w:rsidRPr="00E47B75" w:rsidRDefault="00096DE4" w:rsidP="0002051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2071.479</w:t>
            </w:r>
          </w:p>
        </w:tc>
        <w:tc>
          <w:tcPr>
            <w:tcW w:w="1563" w:type="dxa"/>
            <w:vAlign w:val="bottom"/>
          </w:tcPr>
          <w:p w:rsidR="00096DE4" w:rsidRPr="00E47B75" w:rsidRDefault="00096DE4" w:rsidP="000205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derivitization</w:t>
            </w:r>
            <w:proofErr w:type="spellEnd"/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rtifact</w:t>
            </w:r>
          </w:p>
        </w:tc>
        <w:tc>
          <w:tcPr>
            <w:tcW w:w="2268" w:type="dxa"/>
          </w:tcPr>
          <w:p w:rsidR="00096DE4" w:rsidRPr="00E47B75" w:rsidRDefault="00096DE4" w:rsidP="0002051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Carboxylic Acid, Aromatic</w:t>
            </w:r>
          </w:p>
        </w:tc>
      </w:tr>
      <w:tr w:rsidR="00096DE4" w:rsidRPr="00E47B75" w:rsidTr="0002051C">
        <w:tc>
          <w:tcPr>
            <w:tcW w:w="1915" w:type="dxa"/>
          </w:tcPr>
          <w:p w:rsidR="00096DE4" w:rsidRPr="00E47B75" w:rsidRDefault="00096DE4" w:rsidP="0002051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915" w:type="dxa"/>
            <w:vAlign w:val="bottom"/>
          </w:tcPr>
          <w:p w:rsidR="00096DE4" w:rsidRPr="00E47B75" w:rsidRDefault="00096DE4" w:rsidP="0002051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10.52</w:t>
            </w:r>
          </w:p>
        </w:tc>
        <w:tc>
          <w:tcPr>
            <w:tcW w:w="1915" w:type="dxa"/>
            <w:vAlign w:val="bottom"/>
          </w:tcPr>
          <w:p w:rsidR="00096DE4" w:rsidRPr="00E47B75" w:rsidRDefault="00096DE4" w:rsidP="0002051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1789.789</w:t>
            </w:r>
          </w:p>
        </w:tc>
        <w:tc>
          <w:tcPr>
            <w:tcW w:w="1563" w:type="dxa"/>
            <w:vAlign w:val="bottom"/>
          </w:tcPr>
          <w:p w:rsidR="00096DE4" w:rsidRPr="00E47B75" w:rsidRDefault="00096DE4" w:rsidP="0002051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268" w:type="dxa"/>
          </w:tcPr>
          <w:p w:rsidR="00096DE4" w:rsidRPr="00E47B75" w:rsidRDefault="00096DE4" w:rsidP="000205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Carboxylic Acid, Alcohol,</w:t>
            </w:r>
          </w:p>
          <w:p w:rsidR="00096DE4" w:rsidRPr="00E47B75" w:rsidRDefault="00096DE4" w:rsidP="000205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arboxylic Acid </w:t>
            </w:r>
            <w:proofErr w:type="spellStart"/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Deriv</w:t>
            </w:r>
            <w:proofErr w:type="spellEnd"/>
          </w:p>
          <w:p w:rsidR="00096DE4" w:rsidRPr="00E47B75" w:rsidRDefault="00096DE4" w:rsidP="0002051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96DE4" w:rsidRPr="00E47B75" w:rsidTr="0002051C">
        <w:tc>
          <w:tcPr>
            <w:tcW w:w="1915" w:type="dxa"/>
          </w:tcPr>
          <w:p w:rsidR="00096DE4" w:rsidRPr="00E47B75" w:rsidRDefault="00096DE4" w:rsidP="0002051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915" w:type="dxa"/>
            <w:vAlign w:val="bottom"/>
          </w:tcPr>
          <w:p w:rsidR="00096DE4" w:rsidRPr="00E47B75" w:rsidRDefault="00096DE4" w:rsidP="0002051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10.35</w:t>
            </w:r>
          </w:p>
        </w:tc>
        <w:tc>
          <w:tcPr>
            <w:tcW w:w="1915" w:type="dxa"/>
            <w:vAlign w:val="bottom"/>
          </w:tcPr>
          <w:p w:rsidR="00096DE4" w:rsidRPr="00E47B75" w:rsidRDefault="00096DE4" w:rsidP="0002051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1754.577</w:t>
            </w:r>
          </w:p>
        </w:tc>
        <w:tc>
          <w:tcPr>
            <w:tcW w:w="1563" w:type="dxa"/>
            <w:vAlign w:val="bottom"/>
          </w:tcPr>
          <w:p w:rsidR="00096DE4" w:rsidRPr="00E47B75" w:rsidRDefault="00096DE4" w:rsidP="0002051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268" w:type="dxa"/>
            <w:vAlign w:val="bottom"/>
          </w:tcPr>
          <w:p w:rsidR="00096DE4" w:rsidRPr="00E47B75" w:rsidRDefault="00096DE4" w:rsidP="000205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 2 </w:t>
            </w:r>
            <w:proofErr w:type="spellStart"/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Diol</w:t>
            </w:r>
            <w:proofErr w:type="spellEnd"/>
          </w:p>
          <w:p w:rsidR="00096DE4" w:rsidRPr="00E47B75" w:rsidRDefault="00096DE4" w:rsidP="000205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Sec Alcohol,</w:t>
            </w:r>
          </w:p>
          <w:p w:rsidR="00096DE4" w:rsidRPr="00E47B75" w:rsidRDefault="00096DE4" w:rsidP="000205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Alcohol,</w:t>
            </w:r>
          </w:p>
          <w:p w:rsidR="00096DE4" w:rsidRPr="00E47B75" w:rsidRDefault="00096DE4" w:rsidP="000205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Prim Alcohol,</w:t>
            </w:r>
          </w:p>
        </w:tc>
      </w:tr>
      <w:tr w:rsidR="00096DE4" w:rsidRPr="00E47B75" w:rsidTr="0002051C">
        <w:tc>
          <w:tcPr>
            <w:tcW w:w="1915" w:type="dxa"/>
          </w:tcPr>
          <w:p w:rsidR="00096DE4" w:rsidRPr="00E47B75" w:rsidRDefault="00096DE4" w:rsidP="0002051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915" w:type="dxa"/>
            <w:vAlign w:val="bottom"/>
          </w:tcPr>
          <w:p w:rsidR="00096DE4" w:rsidRPr="00E47B75" w:rsidRDefault="00096DE4" w:rsidP="0002051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1915" w:type="dxa"/>
            <w:vAlign w:val="bottom"/>
          </w:tcPr>
          <w:p w:rsidR="00096DE4" w:rsidRPr="00E47B75" w:rsidRDefault="00096DE4" w:rsidP="0002051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3053.873</w:t>
            </w:r>
          </w:p>
        </w:tc>
        <w:tc>
          <w:tcPr>
            <w:tcW w:w="1563" w:type="dxa"/>
            <w:vAlign w:val="bottom"/>
          </w:tcPr>
          <w:p w:rsidR="00096DE4" w:rsidRPr="00E47B75" w:rsidRDefault="00096DE4" w:rsidP="000205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3-O-caffeoylquinic</w:t>
            </w:r>
          </w:p>
        </w:tc>
        <w:tc>
          <w:tcPr>
            <w:tcW w:w="2268" w:type="dxa"/>
          </w:tcPr>
          <w:p w:rsidR="00096DE4" w:rsidRPr="00E47B75" w:rsidRDefault="00096DE4" w:rsidP="000205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Carboxylic Acid, Aromatic,</w:t>
            </w:r>
          </w:p>
        </w:tc>
      </w:tr>
      <w:tr w:rsidR="00096DE4" w:rsidRPr="00E47B75" w:rsidTr="0002051C">
        <w:tc>
          <w:tcPr>
            <w:tcW w:w="1915" w:type="dxa"/>
          </w:tcPr>
          <w:p w:rsidR="00096DE4" w:rsidRPr="00E47B75" w:rsidRDefault="00096DE4" w:rsidP="0002051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915" w:type="dxa"/>
            <w:vAlign w:val="bottom"/>
          </w:tcPr>
          <w:p w:rsidR="00096DE4" w:rsidRPr="00E47B75" w:rsidRDefault="00096DE4" w:rsidP="0002051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10.32</w:t>
            </w:r>
          </w:p>
        </w:tc>
        <w:tc>
          <w:tcPr>
            <w:tcW w:w="1915" w:type="dxa"/>
            <w:vAlign w:val="bottom"/>
          </w:tcPr>
          <w:p w:rsidR="00096DE4" w:rsidRPr="00E47B75" w:rsidRDefault="00096DE4" w:rsidP="0002051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1747.535</w:t>
            </w:r>
          </w:p>
        </w:tc>
        <w:tc>
          <w:tcPr>
            <w:tcW w:w="1563" w:type="dxa"/>
            <w:vAlign w:val="bottom"/>
          </w:tcPr>
          <w:p w:rsidR="00096DE4" w:rsidRPr="00E47B75" w:rsidRDefault="00096DE4" w:rsidP="0002051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268" w:type="dxa"/>
          </w:tcPr>
          <w:p w:rsidR="00096DE4" w:rsidRPr="00E47B75" w:rsidRDefault="00096DE4" w:rsidP="000205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Carboxylic Acid, Carboxylic Acid Deriv.</w:t>
            </w:r>
          </w:p>
        </w:tc>
      </w:tr>
      <w:tr w:rsidR="00096DE4" w:rsidRPr="00E47B75" w:rsidTr="0002051C">
        <w:tc>
          <w:tcPr>
            <w:tcW w:w="1915" w:type="dxa"/>
            <w:vAlign w:val="bottom"/>
          </w:tcPr>
          <w:p w:rsidR="00096DE4" w:rsidRPr="00E47B75" w:rsidRDefault="00096DE4" w:rsidP="0002051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15" w:type="dxa"/>
            <w:vAlign w:val="bottom"/>
          </w:tcPr>
          <w:p w:rsidR="00096DE4" w:rsidRPr="00E47B75" w:rsidRDefault="00096DE4" w:rsidP="0002051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10.58</w:t>
            </w:r>
          </w:p>
        </w:tc>
        <w:tc>
          <w:tcPr>
            <w:tcW w:w="1915" w:type="dxa"/>
            <w:vAlign w:val="bottom"/>
          </w:tcPr>
          <w:p w:rsidR="00096DE4" w:rsidRPr="00E47B75" w:rsidRDefault="00096DE4" w:rsidP="0002051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1803.873</w:t>
            </w:r>
          </w:p>
        </w:tc>
        <w:tc>
          <w:tcPr>
            <w:tcW w:w="1563" w:type="dxa"/>
            <w:vAlign w:val="bottom"/>
          </w:tcPr>
          <w:p w:rsidR="00096DE4" w:rsidRPr="00E47B75" w:rsidRDefault="00096DE4" w:rsidP="0002051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268" w:type="dxa"/>
          </w:tcPr>
          <w:p w:rsidR="00096DE4" w:rsidRPr="00E47B75" w:rsidRDefault="00096DE4" w:rsidP="000205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Sec Alcohol,</w:t>
            </w:r>
          </w:p>
          <w:p w:rsidR="00096DE4" w:rsidRPr="00E47B75" w:rsidRDefault="00096DE4" w:rsidP="000205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Alcohol,</w:t>
            </w:r>
          </w:p>
          <w:p w:rsidR="00096DE4" w:rsidRPr="00E47B75" w:rsidRDefault="00096DE4" w:rsidP="0002051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 2 </w:t>
            </w:r>
            <w:proofErr w:type="spellStart"/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Diol</w:t>
            </w:r>
            <w:proofErr w:type="spellEnd"/>
          </w:p>
          <w:p w:rsidR="00096DE4" w:rsidRPr="00E47B75" w:rsidRDefault="00096DE4" w:rsidP="0002051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7B75">
              <w:rPr>
                <w:rFonts w:ascii="Times New Roman" w:hAnsi="Times New Roman"/>
                <w:color w:val="000000"/>
                <w:sz w:val="20"/>
                <w:szCs w:val="20"/>
              </w:rPr>
              <w:t>Prim Alcohol</w:t>
            </w:r>
          </w:p>
        </w:tc>
      </w:tr>
    </w:tbl>
    <w:p w:rsidR="00096DE4" w:rsidRPr="00262306" w:rsidRDefault="00096DE4" w:rsidP="00096DE4">
      <w:pPr>
        <w:jc w:val="center"/>
        <w:rPr>
          <w:rFonts w:ascii="Times New Roman" w:hAnsi="Times New Roman"/>
          <w:sz w:val="20"/>
          <w:szCs w:val="20"/>
        </w:rPr>
      </w:pPr>
    </w:p>
    <w:p w:rsidR="00096DE4" w:rsidRPr="00262306" w:rsidRDefault="00096DE4" w:rsidP="00096DE4">
      <w:pPr>
        <w:jc w:val="center"/>
        <w:rPr>
          <w:rFonts w:ascii="Times New Roman" w:hAnsi="Times New Roman"/>
          <w:sz w:val="20"/>
          <w:szCs w:val="20"/>
        </w:rPr>
      </w:pPr>
    </w:p>
    <w:p w:rsidR="00096DE4" w:rsidRDefault="00096DE4" w:rsidP="00096DE4"/>
    <w:p w:rsidR="002507EE" w:rsidRDefault="001175E1"/>
    <w:sectPr w:rsidR="002507EE" w:rsidSect="000B39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5E01AB6"/>
    <w:multiLevelType w:val="hybridMultilevel"/>
    <w:tmpl w:val="5F8E5F4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096DE4"/>
    <w:rsid w:val="00096DE4"/>
    <w:rsid w:val="001175E1"/>
    <w:rsid w:val="001366F5"/>
    <w:rsid w:val="004F28EE"/>
    <w:rsid w:val="00635463"/>
    <w:rsid w:val="00B91338"/>
    <w:rsid w:val="00E875D6"/>
    <w:rsid w:val="00EF68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6DE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6</Words>
  <Characters>1405</Characters>
  <Application>Microsoft Office Word</Application>
  <DocSecurity>0</DocSecurity>
  <Lines>11</Lines>
  <Paragraphs>3</Paragraphs>
  <ScaleCrop>false</ScaleCrop>
  <Company>Lappy-industry</Company>
  <LinksUpToDate>false</LinksUpToDate>
  <CharactersWithSpaces>16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</dc:creator>
  <cp:keywords/>
  <dc:description/>
  <cp:lastModifiedBy>Caroline</cp:lastModifiedBy>
  <cp:revision>2</cp:revision>
  <dcterms:created xsi:type="dcterms:W3CDTF">2015-04-17T20:28:00Z</dcterms:created>
  <dcterms:modified xsi:type="dcterms:W3CDTF">2015-04-17T20:28:00Z</dcterms:modified>
</cp:coreProperties>
</file>